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026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812"/>
        <w:gridCol w:w="2465"/>
        <w:gridCol w:w="1030"/>
        <w:gridCol w:w="1287"/>
        <w:gridCol w:w="3432"/>
      </w:tblGrid>
      <w:tr w:rsidR="00ED198C" w:rsidRPr="00ED198C" w14:paraId="16E3BEB1" w14:textId="77777777" w:rsidTr="00ED198C">
        <w:trPr>
          <w:trHeight w:val="30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5B9BD5" w:fill="5B9BD5"/>
            <w:noWrap/>
            <w:vAlign w:val="bottom"/>
            <w:hideMark/>
          </w:tcPr>
          <w:p w14:paraId="0801D1C5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Year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5B9BD5" w:fill="5B9BD5"/>
            <w:noWrap/>
            <w:vAlign w:val="bottom"/>
            <w:hideMark/>
          </w:tcPr>
          <w:p w14:paraId="48D91A6E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Titl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5B9BD5" w:fill="5B9BD5"/>
            <w:noWrap/>
            <w:vAlign w:val="bottom"/>
            <w:hideMark/>
          </w:tcPr>
          <w:p w14:paraId="4BD7B9B7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Journ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5B9BD5" w:fill="5B9BD5"/>
            <w:noWrap/>
            <w:vAlign w:val="bottom"/>
            <w:hideMark/>
          </w:tcPr>
          <w:p w14:paraId="2DFC6D76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First author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5B9BD5" w:fill="5B9BD5"/>
            <w:noWrap/>
            <w:vAlign w:val="bottom"/>
            <w:hideMark/>
          </w:tcPr>
          <w:p w14:paraId="4368647C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b/>
                <w:bCs/>
                <w:color w:val="FFFFFF"/>
                <w:kern w:val="0"/>
                <w:sz w:val="18"/>
                <w:szCs w:val="18"/>
                <w:lang w:eastAsia="en-GB"/>
                <w14:ligatures w14:val="none"/>
              </w:rPr>
              <w:t>DOI</w:t>
            </w:r>
          </w:p>
        </w:tc>
      </w:tr>
      <w:tr w:rsidR="00ED198C" w:rsidRPr="00ED198C" w14:paraId="64D56355" w14:textId="77777777" w:rsidTr="00ED198C">
        <w:trPr>
          <w:trHeight w:val="30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3A175761" w14:textId="77777777" w:rsidR="00ED198C" w:rsidRPr="00ED198C" w:rsidRDefault="00ED198C" w:rsidP="00ED19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5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2C7FFE3B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ngitudinal change in collagen degradation biomarkers in idiopathic pulmonary fibrosis: an analysis from the prospective, multicentre PROFILE stud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4548D6AE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cet R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1660A25C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Jenkins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2DCE77C4" w14:textId="6D718B2B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https://doi.org/10.1016/s2213-2600(15)00048-x</w:t>
            </w:r>
          </w:p>
        </w:tc>
      </w:tr>
      <w:tr w:rsidR="00ED198C" w:rsidRPr="00ED198C" w14:paraId="641A7574" w14:textId="77777777" w:rsidTr="00ED198C">
        <w:trPr>
          <w:trHeight w:val="30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09881" w14:textId="77777777" w:rsidR="00ED198C" w:rsidRPr="00ED198C" w:rsidRDefault="00ED198C" w:rsidP="00ED19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6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78AE4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aily Home Spirometry: An Effective Tool for Detecting Progression in Idiopathic Pulmonary Fibros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83A99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JRCC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CDD65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ussell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7EAE0" w14:textId="4B65B95C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https://doi.org/10.1164%2Frccm.201511-2152OC</w:t>
            </w:r>
          </w:p>
        </w:tc>
      </w:tr>
      <w:tr w:rsidR="00ED198C" w:rsidRPr="00ED198C" w14:paraId="5151D359" w14:textId="77777777" w:rsidTr="00ED198C">
        <w:trPr>
          <w:trHeight w:val="30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6618DA6D" w14:textId="77777777" w:rsidR="00ED198C" w:rsidRPr="00ED198C" w:rsidRDefault="00ED198C" w:rsidP="00ED19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7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62806807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 epithelial biomarker signature for idiopathic pulmonary fibrosis: an analysis from the multicentre PROFILE cohort stud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7323CBFA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cet R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3F552431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her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5FA4D37A" w14:textId="3DF5D6A8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https://doi.org/10.1016/s2213-2600(17)30430-7</w:t>
            </w:r>
          </w:p>
        </w:tc>
      </w:tr>
      <w:tr w:rsidR="00ED198C" w:rsidRPr="00ED198C" w14:paraId="488D4950" w14:textId="77777777" w:rsidTr="00ED198C">
        <w:trPr>
          <w:trHeight w:val="30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5E9FA" w14:textId="77777777" w:rsidR="00ED198C" w:rsidRPr="00ED198C" w:rsidRDefault="00ED198C" w:rsidP="00ED19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7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E0433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netic variants associated with susceptibility to idiopathic pulmonary fibrosis in people of European ancestry: a genome-wide association stud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3CCFA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cet R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B725C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len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41243" w14:textId="699DEAEF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https://doi.org/10.1016/s2213-2600(17)30387-9</w:t>
            </w:r>
          </w:p>
        </w:tc>
      </w:tr>
      <w:tr w:rsidR="00ED198C" w:rsidRPr="00ED198C" w14:paraId="2C0AEA62" w14:textId="77777777" w:rsidTr="00ED198C">
        <w:trPr>
          <w:trHeight w:val="30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6F426C02" w14:textId="77777777" w:rsidR="00ED198C" w:rsidRPr="00ED198C" w:rsidRDefault="00ED198C" w:rsidP="00ED19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7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623682C8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st–Microbial Interactions in Idiopathic Pulmonary Fibros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60442ED0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JRCC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32C4BA94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lyneaux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08792EF4" w14:textId="5260B2CB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https://doi.org/10.1164%2Frccm.201607-1408OC</w:t>
            </w:r>
          </w:p>
        </w:tc>
      </w:tr>
      <w:tr w:rsidR="00ED198C" w:rsidRPr="00ED198C" w14:paraId="242A1A18" w14:textId="77777777" w:rsidTr="00ED198C">
        <w:trPr>
          <w:trHeight w:val="30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CE7DBB" w14:textId="77777777" w:rsidR="00ED198C" w:rsidRPr="00ED198C" w:rsidRDefault="00ED198C" w:rsidP="00ED19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7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A3764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he histone deacetylase inhibitor, </w:t>
            </w:r>
            <w:proofErr w:type="spellStart"/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omidepsin</w:t>
            </w:r>
            <w:proofErr w:type="spellEnd"/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as a potential treatment for pulmonary fibros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BC39B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ncotarget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BE7B4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nforti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E34BD" w14:textId="46F8ED72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https://doi.org/10.18632/oncotarget.17114</w:t>
            </w:r>
          </w:p>
        </w:tc>
      </w:tr>
      <w:tr w:rsidR="00ED198C" w:rsidRPr="00ED198C" w14:paraId="1AF2556F" w14:textId="77777777" w:rsidTr="00ED198C">
        <w:trPr>
          <w:trHeight w:val="30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7E37BF9D" w14:textId="77777777" w:rsidR="00ED198C" w:rsidRPr="00ED198C" w:rsidRDefault="00ED198C" w:rsidP="00ED19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3BBEF361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iomarkers of collagen synthesis predict progression in the PROFILE idiopathic pulmonary fibrosis cohor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278BA822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pir R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33BDD64D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rgan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018308B9" w14:textId="3B6B054F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https://doi.org/10.1186/s12931-019-1118-7</w:t>
            </w:r>
          </w:p>
        </w:tc>
      </w:tr>
      <w:tr w:rsidR="00ED198C" w:rsidRPr="00ED198C" w14:paraId="11B16BD2" w14:textId="77777777" w:rsidTr="00ED198C">
        <w:trPr>
          <w:trHeight w:val="30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44DF4" w14:textId="77777777" w:rsidR="00ED198C" w:rsidRPr="00ED198C" w:rsidRDefault="00ED198C" w:rsidP="00ED19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F6BAF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atient-reported distress can aid clinical decision-making in idiopathic pulmonary fibrosis: analysis of the PROFILE cohor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2F93B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RJ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03269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ewart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D4A20" w14:textId="0244B90F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https://doi.org/10.1183/13993003.01925-2018</w:t>
            </w:r>
          </w:p>
        </w:tc>
      </w:tr>
      <w:tr w:rsidR="00ED198C" w:rsidRPr="00ED198C" w14:paraId="2F35C28B" w14:textId="77777777" w:rsidTr="00ED198C">
        <w:trPr>
          <w:trHeight w:val="30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5E82019F" w14:textId="77777777" w:rsidR="00ED198C" w:rsidRPr="00ED198C" w:rsidRDefault="00ED198C" w:rsidP="00ED19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19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3C8522A7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esequencing Study Confirms That Host </w:t>
            </w:r>
            <w:proofErr w:type="spellStart"/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fense</w:t>
            </w:r>
            <w:proofErr w:type="spellEnd"/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and Cell Senescence Gene Variants Contribute to the Risk of Idiopathic Pulmonary Fibros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5A8F3E1A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JRCC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444E58B1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ore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7023F9DF" w14:textId="3259A92E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https://doi.org/10.1164/rccm.201810-1891OC</w:t>
            </w:r>
          </w:p>
        </w:tc>
      </w:tr>
      <w:tr w:rsidR="00ED198C" w:rsidRPr="00ED198C" w14:paraId="262E1DBA" w14:textId="77777777" w:rsidTr="00ED198C">
        <w:trPr>
          <w:trHeight w:val="30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522F1" w14:textId="77777777" w:rsidR="00ED198C" w:rsidRPr="00ED198C" w:rsidRDefault="00ED198C" w:rsidP="00ED19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0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A4639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nome-Wide Association Study of Susceptibility to Idiopathic Pulmonary Fibros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4EE46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JRCC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5A6C1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len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90D40" w14:textId="2E344659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https://doi.org/10.1164/rccm.201905-1017oc</w:t>
            </w:r>
          </w:p>
        </w:tc>
      </w:tr>
      <w:tr w:rsidR="00ED198C" w:rsidRPr="00ED198C" w14:paraId="141C45FC" w14:textId="77777777" w:rsidTr="00ED198C">
        <w:trPr>
          <w:trHeight w:val="30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52373B5E" w14:textId="77777777" w:rsidR="00ED198C" w:rsidRPr="00ED198C" w:rsidRDefault="00ED198C" w:rsidP="00ED19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2BED53F9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AL Is Safe and Well Tolerated in Individuals with Idiopathic Pulmonary Fibrosis: An Analysis of the PROFILE Stud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4ABB5498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JRCC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0FA91C98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lyneaux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461AFB02" w14:textId="6D4228BE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https://doi.org/10.1164/rccm.202004-1138le</w:t>
            </w:r>
          </w:p>
        </w:tc>
      </w:tr>
      <w:tr w:rsidR="00ED198C" w:rsidRPr="00ED198C" w14:paraId="46E0E997" w14:textId="77777777" w:rsidTr="00ED198C">
        <w:trPr>
          <w:trHeight w:val="30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58840" w14:textId="77777777" w:rsidR="00ED198C" w:rsidRPr="00ED198C" w:rsidRDefault="00ED198C" w:rsidP="00ED19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8BF77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dentification of a missense variant in SPDL1 associated with idiopathic pulmonary fibros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60543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mmun Bio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48454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hindsa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962A49" w14:textId="1898EB33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https://doi.org/10.1038%2Fs42003-021-01910-y</w:t>
            </w:r>
          </w:p>
        </w:tc>
      </w:tr>
      <w:tr w:rsidR="00ED198C" w:rsidRPr="00ED198C" w14:paraId="7ACD28A1" w14:textId="77777777" w:rsidTr="00ED198C">
        <w:trPr>
          <w:trHeight w:val="30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3D6E331A" w14:textId="77777777" w:rsidR="00ED198C" w:rsidRPr="00ED198C" w:rsidRDefault="00ED198C" w:rsidP="00ED19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1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47AB3FD7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irculating fibrocytes are not disease-specific prognosticators in idiopathic pulmonary fibros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0FBCFB51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RJ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60020E97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ewart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1807B591" w14:textId="04A569C9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https://doi.org/10.1183/13993003.00172-2021</w:t>
            </w:r>
          </w:p>
        </w:tc>
      </w:tr>
      <w:tr w:rsidR="00ED198C" w:rsidRPr="00ED198C" w14:paraId="56E49333" w14:textId="77777777" w:rsidTr="00ED198C">
        <w:trPr>
          <w:trHeight w:val="30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CA818" w14:textId="77777777" w:rsidR="00ED198C" w:rsidRPr="00ED198C" w:rsidRDefault="00ED198C" w:rsidP="00ED19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96115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iomarker signatures for progressive idiopathic pulmonary fibros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E3D98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RJ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DB753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ynick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2DCFD" w14:textId="6EA3874D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https://doi.org/10.1183/13993003.01181-2021</w:t>
            </w:r>
          </w:p>
        </w:tc>
      </w:tr>
      <w:tr w:rsidR="00ED198C" w:rsidRPr="00ED198C" w14:paraId="769A7C73" w14:textId="77777777" w:rsidTr="00ED198C">
        <w:trPr>
          <w:trHeight w:val="30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19EFFBB3" w14:textId="77777777" w:rsidR="00ED198C" w:rsidRPr="00ED198C" w:rsidRDefault="00ED198C" w:rsidP="00ED19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202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2697B248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YFRA 21-1 Predicts Progression in Idiopathic Pulmonary Fibrosis: A Prospective Longitudinal Analysis of the PROFILE Cohor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249F4D19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JRCC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0E5D82DD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lyneaux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17D23726" w14:textId="65CC7C3C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https://doi.org/10.1164/rccm.202107-1769oc</w:t>
            </w:r>
          </w:p>
        </w:tc>
      </w:tr>
      <w:tr w:rsidR="00ED198C" w:rsidRPr="00ED198C" w14:paraId="3422CC36" w14:textId="77777777" w:rsidTr="00ED198C">
        <w:trPr>
          <w:trHeight w:val="30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54B34" w14:textId="77777777" w:rsidR="00ED198C" w:rsidRPr="00ED198C" w:rsidRDefault="00ED198C" w:rsidP="00ED19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2D472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orced vital capacity trajectories in patients with idiopathic pulmonary fibrosis: a secondary analysis of a multicentre, prospective, observational cohor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CE8FD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cet D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30801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inberg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4D817" w14:textId="19CCCDBE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https://doi.org/10.1016/s2589-7500(22)00173-x</w:t>
            </w:r>
          </w:p>
        </w:tc>
      </w:tr>
      <w:tr w:rsidR="00ED198C" w:rsidRPr="00ED198C" w14:paraId="326FCE36" w14:textId="77777777" w:rsidTr="00ED198C">
        <w:trPr>
          <w:trHeight w:val="30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36011600" w14:textId="77777777" w:rsidR="00ED198C" w:rsidRPr="00ED198C" w:rsidRDefault="00ED198C" w:rsidP="00ED19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62B5C46E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 lung targeted miR-29 mimic as a therapy for pulmonary fibros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723DA645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BioMed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42209E00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hioccioli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3A4CE166" w14:textId="7F0AA26D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https://doi.org/10.1016/j.ebiom.2022.104304</w:t>
            </w:r>
          </w:p>
        </w:tc>
      </w:tr>
      <w:tr w:rsidR="00ED198C" w:rsidRPr="00ED198C" w14:paraId="5E88363A" w14:textId="77777777" w:rsidTr="00ED198C">
        <w:trPr>
          <w:trHeight w:val="30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6C463" w14:textId="77777777" w:rsidR="00ED198C" w:rsidRPr="00ED198C" w:rsidRDefault="00ED198C" w:rsidP="00ED19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2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8CA7A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UC5B rs35705950 minor allele associates with older age and better survival in idiopathic pulmonary fibros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C9338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spirolog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8B093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an der Vis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4B107" w14:textId="44E92E4A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https://doi.org/10.1111/resp.14440</w:t>
            </w:r>
          </w:p>
        </w:tc>
      </w:tr>
      <w:tr w:rsidR="00ED198C" w:rsidRPr="00ED198C" w14:paraId="2A4B4D99" w14:textId="77777777" w:rsidTr="00ED198C">
        <w:trPr>
          <w:trHeight w:val="30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2A95435C" w14:textId="77777777" w:rsidR="00ED198C" w:rsidRPr="00ED198C" w:rsidRDefault="00ED198C" w:rsidP="00ED19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3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3B45F6AA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e Burden and Impact of Cough in Patients with Idiopathic Pulmonary Fibrosis: An Analysis of the Prospective Observational PROFILE Stud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0614B439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nnals AT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6352A7BA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unders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1FDE32B0" w14:textId="168861BB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https://doi.org/10.1513/annalsats.202302-174oc</w:t>
            </w:r>
          </w:p>
        </w:tc>
      </w:tr>
      <w:tr w:rsidR="00ED198C" w:rsidRPr="00ED198C" w14:paraId="0E49D47F" w14:textId="77777777" w:rsidTr="00ED198C">
        <w:trPr>
          <w:trHeight w:val="30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CC13F" w14:textId="77777777" w:rsidR="00ED198C" w:rsidRPr="00ED198C" w:rsidRDefault="00ED198C" w:rsidP="00ED19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3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E5F7D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ongitudinal lung function and gas transfer in individuals with idiopathic pulmonary fibrosis: a genome-wide association stud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1EA78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cet R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CCFF0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len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648F6" w14:textId="486D1982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https://doi.org/10.1016/s2213-2600(22)00251-x</w:t>
            </w:r>
          </w:p>
        </w:tc>
      </w:tr>
      <w:tr w:rsidR="00ED198C" w:rsidRPr="00ED198C" w14:paraId="7B9F3FBF" w14:textId="77777777" w:rsidTr="00ED198C">
        <w:trPr>
          <w:trHeight w:val="30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4169B86B" w14:textId="77777777" w:rsidR="00ED198C" w:rsidRPr="00ED198C" w:rsidRDefault="00ED198C" w:rsidP="00ED19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3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0FD4C820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CSK6 and Survival in Idiopathic Pulmonary Fibros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710E32A3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JRCC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48B98E33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ldham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08568E56" w14:textId="53B1F28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https://doi.org/10.1164%2Frccm.202205-0845OC</w:t>
            </w:r>
          </w:p>
        </w:tc>
      </w:tr>
      <w:tr w:rsidR="00ED198C" w:rsidRPr="00ED198C" w14:paraId="6A5932F7" w14:textId="77777777" w:rsidTr="00ED198C">
        <w:trPr>
          <w:trHeight w:val="30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D7FAB" w14:textId="77777777" w:rsidR="00ED198C" w:rsidRPr="00ED198C" w:rsidRDefault="00ED198C" w:rsidP="00ED19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3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79192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diopathic Pulmonary Fibrosis Is Associated with Common Genetic Variants and Limited Rare Variant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86EB2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JRCC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B88A4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ljto</w:t>
            </w:r>
            <w:proofErr w:type="spellEnd"/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28D73" w14:textId="031BDAD2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https://doi.org/10.1164/rccm.202207-1331oc</w:t>
            </w:r>
          </w:p>
        </w:tc>
      </w:tr>
      <w:tr w:rsidR="00ED198C" w:rsidRPr="00ED198C" w14:paraId="0DEE21BF" w14:textId="77777777" w:rsidTr="00ED198C">
        <w:trPr>
          <w:trHeight w:val="30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7B0524CA" w14:textId="77777777" w:rsidR="00ED198C" w:rsidRPr="00ED198C" w:rsidRDefault="00ED198C" w:rsidP="00ED19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4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0F614B47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Deep Learning-based Segmentation of </w:t>
            </w:r>
            <w:proofErr w:type="gramStart"/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T Scans</w:t>
            </w:r>
            <w:proofErr w:type="gramEnd"/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Predicts Disease Progression and Mortality in IPF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229199DE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JRCC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46C8A088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illai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75991CAD" w14:textId="30706DFB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https://doi.org/10.1164/rccm.202311-2185oc</w:t>
            </w:r>
          </w:p>
        </w:tc>
      </w:tr>
      <w:tr w:rsidR="00ED198C" w:rsidRPr="00ED198C" w14:paraId="152EA9EA" w14:textId="77777777" w:rsidTr="00ED198C">
        <w:trPr>
          <w:trHeight w:val="30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14A79" w14:textId="77777777" w:rsidR="00ED198C" w:rsidRPr="00ED198C" w:rsidRDefault="00ED198C" w:rsidP="00ED19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4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2AC44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ssociation study of human leukocyte antigen variants and idiopathic pulmonary fibros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7A244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RJ Open R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8E465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uillen-Guio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2C93A" w14:textId="54197B61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https://doi.org/10.1183%2F23120541.00553-2023</w:t>
            </w:r>
          </w:p>
        </w:tc>
      </w:tr>
      <w:tr w:rsidR="00ED198C" w:rsidRPr="00ED198C" w14:paraId="78ED26B4" w14:textId="77777777" w:rsidTr="00ED198C">
        <w:trPr>
          <w:trHeight w:val="30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3A392271" w14:textId="77777777" w:rsidR="00ED198C" w:rsidRPr="00ED198C" w:rsidRDefault="00ED198C" w:rsidP="00ED19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4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3CEB17E0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ugh Severity Visual Analogue Scale Assesses Cough Burden and Predicts Survival in Idiopathic Pulmonary Fibrosi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21FFC983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JRCC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6CE277F6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Wu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5779DBAB" w14:textId="22B8ED1A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https://doi.org/10.1164/rccm.202311-2169le</w:t>
            </w:r>
          </w:p>
        </w:tc>
      </w:tr>
      <w:tr w:rsidR="00ED198C" w:rsidRPr="00ED198C" w14:paraId="7BDB40F6" w14:textId="77777777" w:rsidTr="00ED198C">
        <w:trPr>
          <w:trHeight w:val="30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2C3B2" w14:textId="77777777" w:rsidR="00ED198C" w:rsidRPr="00ED198C" w:rsidRDefault="00ED198C" w:rsidP="00ED19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5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A6AB1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e basement membrane repair response biomarker PRO-C4 predicts progression in idiopathic pulmonary fibrosis: analysis of the PFBIO and PROFILE cohorts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BD8C6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horax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800EB" w14:textId="5EFFAD5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and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D9CF6" w14:textId="5E5080EC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proofErr w:type="spellStart"/>
            <w:r w:rsidRPr="00ED198C"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doi</w:t>
            </w:r>
            <w:proofErr w:type="spellEnd"/>
            <w:r w:rsidRPr="00ED198C"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: 10.1136/thorax-2024-221868</w:t>
            </w:r>
          </w:p>
        </w:tc>
      </w:tr>
      <w:tr w:rsidR="00ED198C" w:rsidRPr="00ED198C" w14:paraId="17773CCE" w14:textId="77777777" w:rsidTr="00ED198C">
        <w:trPr>
          <w:trHeight w:val="300"/>
        </w:trPr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25581508" w14:textId="77777777" w:rsidR="00ED198C" w:rsidRPr="00ED198C" w:rsidRDefault="00ED198C" w:rsidP="00ED198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25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3F2B8A88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re variants and survival of patients with idiopathic pulmonary fibrosis: analysis of a multicentre, observational cohort study with independent valida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046E46D8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cet R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15A0923B" w14:textId="77777777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onso-Gonzalez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shd w:val="clear" w:color="DDEBF7" w:fill="DDEBF7"/>
            <w:noWrap/>
            <w:vAlign w:val="bottom"/>
            <w:hideMark/>
          </w:tcPr>
          <w:p w14:paraId="19F99935" w14:textId="06CC9B90" w:rsidR="00ED198C" w:rsidRPr="00ED198C" w:rsidRDefault="00ED198C" w:rsidP="00ED198C">
            <w:pPr>
              <w:spacing w:after="0" w:line="240" w:lineRule="auto"/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</w:pPr>
            <w:r w:rsidRPr="00ED198C">
              <w:rPr>
                <w:rFonts w:ascii="Calibri" w:eastAsia="Times New Roman" w:hAnsi="Calibri" w:cs="Calibri"/>
                <w:color w:val="0563C1"/>
                <w:kern w:val="0"/>
                <w:sz w:val="18"/>
                <w:szCs w:val="18"/>
                <w:u w:val="single"/>
                <w:lang w:eastAsia="en-GB"/>
                <w14:ligatures w14:val="none"/>
              </w:rPr>
              <w:t>https://doi.org/10.1016/S2213-2600(25)00045-1</w:t>
            </w:r>
          </w:p>
        </w:tc>
      </w:tr>
    </w:tbl>
    <w:p w14:paraId="2997A235" w14:textId="77777777" w:rsidR="00C6071F" w:rsidRDefault="00C6071F"/>
    <w:sectPr w:rsidR="00C6071F" w:rsidSect="00ED19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98C"/>
    <w:rsid w:val="0007628F"/>
    <w:rsid w:val="00723E33"/>
    <w:rsid w:val="00C6071F"/>
    <w:rsid w:val="00ED1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736A7"/>
  <w15:chartTrackingRefBased/>
  <w15:docId w15:val="{43C5673F-3DD6-4209-B16A-3E8ACEA0C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19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19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19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19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19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19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19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19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19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19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19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19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19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19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19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19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19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19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19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19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19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19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19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19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19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19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19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19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198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ED198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D198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38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15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715</Words>
  <Characters>4078</Characters>
  <Application>Microsoft Office Word</Application>
  <DocSecurity>0</DocSecurity>
  <Lines>33</Lines>
  <Paragraphs>9</Paragraphs>
  <ScaleCrop>false</ScaleCrop>
  <Company/>
  <LinksUpToDate>false</LinksUpToDate>
  <CharactersWithSpaces>4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wart, Iain D</dc:creator>
  <cp:keywords/>
  <dc:description/>
  <cp:lastModifiedBy>Stewart, Iain D</cp:lastModifiedBy>
  <cp:revision>1</cp:revision>
  <dcterms:created xsi:type="dcterms:W3CDTF">2025-08-12T14:47:00Z</dcterms:created>
  <dcterms:modified xsi:type="dcterms:W3CDTF">2025-08-12T14:54:00Z</dcterms:modified>
</cp:coreProperties>
</file>